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686" w:rsidRDefault="00286419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Table S1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hapiro–Wilk normality test 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ntinuous variabl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8607" w:type="dxa"/>
        <w:tblLook w:val="04A0" w:firstRow="1" w:lastRow="0" w:firstColumn="1" w:lastColumn="0" w:noHBand="0" w:noVBand="1"/>
      </w:tblPr>
      <w:tblGrid>
        <w:gridCol w:w="4942"/>
        <w:gridCol w:w="3665"/>
      </w:tblGrid>
      <w:tr w:rsidR="00641686">
        <w:trPr>
          <w:trHeight w:val="318"/>
        </w:trPr>
        <w:tc>
          <w:tcPr>
            <w:tcW w:w="4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-V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lue</w:t>
            </w:r>
          </w:p>
        </w:tc>
      </w:tr>
      <w:tr w:rsidR="00641686">
        <w:trPr>
          <w:trHeight w:val="318"/>
        </w:trPr>
        <w:tc>
          <w:tcPr>
            <w:tcW w:w="4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0.002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ystolic blood pressur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0.372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Diastolic blood pressur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141413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141413"/>
                <w:kern w:val="0"/>
                <w:sz w:val="24"/>
              </w:rPr>
              <w:t>Mean arterial pressur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0.053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ulse pressur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0.093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Time from symptom onset to initial 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dmission GCS scor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Baseline </w:t>
            </w:r>
            <w:proofErr w:type="spellStart"/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ss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ICH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 volume(ml), median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1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Hemoglobin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0.033</w:t>
            </w:r>
          </w:p>
        </w:tc>
      </w:tr>
      <w:tr w:rsidR="00641686">
        <w:trPr>
          <w:trHeight w:val="31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latele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rothrombin tim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International normalized ratio</w:t>
            </w:r>
          </w:p>
        </w:tc>
        <w:tc>
          <w:tcPr>
            <w:tcW w:w="3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641686">
        <w:trPr>
          <w:trHeight w:val="338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ctivated partial thromboplastin time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686" w:rsidRDefault="0028641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:rsidR="00641686" w:rsidRDefault="002864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T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mputed tomograph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</w:rPr>
        <w:t>GCS, Glasgow Coma Scale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; </w:t>
      </w:r>
      <w:proofErr w:type="spellStart"/>
      <w:r>
        <w:rPr>
          <w:rFonts w:ascii="Times New Roman" w:hAnsi="Times New Roman" w:hint="eastAsia"/>
          <w:sz w:val="20"/>
          <w:szCs w:val="20"/>
        </w:rPr>
        <w:t>ss</w:t>
      </w:r>
      <w:r>
        <w:rPr>
          <w:rFonts w:ascii="Times New Roman" w:hAnsi="Times New Roman"/>
          <w:sz w:val="20"/>
          <w:szCs w:val="20"/>
        </w:rPr>
        <w:t>ICH</w:t>
      </w:r>
      <w:proofErr w:type="spellEnd"/>
      <w:r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spontaneous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supratentorial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intracerebral hemorrhage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sectPr w:rsidR="00641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D00"/>
    <w:rsid w:val="B7933033"/>
    <w:rsid w:val="00016D25"/>
    <w:rsid w:val="0006115D"/>
    <w:rsid w:val="00155799"/>
    <w:rsid w:val="001655C9"/>
    <w:rsid w:val="001B3516"/>
    <w:rsid w:val="0026283D"/>
    <w:rsid w:val="00263AFF"/>
    <w:rsid w:val="0028468E"/>
    <w:rsid w:val="00286419"/>
    <w:rsid w:val="00330D3E"/>
    <w:rsid w:val="003543D3"/>
    <w:rsid w:val="00356C2E"/>
    <w:rsid w:val="0036303E"/>
    <w:rsid w:val="003647DD"/>
    <w:rsid w:val="003B379B"/>
    <w:rsid w:val="003D018C"/>
    <w:rsid w:val="003D2FE9"/>
    <w:rsid w:val="004424DB"/>
    <w:rsid w:val="004A7CB9"/>
    <w:rsid w:val="004E2797"/>
    <w:rsid w:val="004E4AAF"/>
    <w:rsid w:val="004F5CC3"/>
    <w:rsid w:val="00520C63"/>
    <w:rsid w:val="005212D0"/>
    <w:rsid w:val="00523467"/>
    <w:rsid w:val="00525161"/>
    <w:rsid w:val="00530E0A"/>
    <w:rsid w:val="0054778F"/>
    <w:rsid w:val="00592BDA"/>
    <w:rsid w:val="005B28EC"/>
    <w:rsid w:val="005B46B3"/>
    <w:rsid w:val="00602744"/>
    <w:rsid w:val="00624695"/>
    <w:rsid w:val="006310EA"/>
    <w:rsid w:val="00641686"/>
    <w:rsid w:val="0065146D"/>
    <w:rsid w:val="006639FE"/>
    <w:rsid w:val="00676EC5"/>
    <w:rsid w:val="00677EB5"/>
    <w:rsid w:val="00701BBA"/>
    <w:rsid w:val="007256AC"/>
    <w:rsid w:val="007354F2"/>
    <w:rsid w:val="007549DF"/>
    <w:rsid w:val="00760833"/>
    <w:rsid w:val="00771E01"/>
    <w:rsid w:val="007921D7"/>
    <w:rsid w:val="007923C9"/>
    <w:rsid w:val="007B16C9"/>
    <w:rsid w:val="007B685E"/>
    <w:rsid w:val="00894F40"/>
    <w:rsid w:val="008E1D72"/>
    <w:rsid w:val="00913761"/>
    <w:rsid w:val="009525ED"/>
    <w:rsid w:val="00973AA1"/>
    <w:rsid w:val="0099307C"/>
    <w:rsid w:val="009F1123"/>
    <w:rsid w:val="00A24CCC"/>
    <w:rsid w:val="00A44D00"/>
    <w:rsid w:val="00A8728E"/>
    <w:rsid w:val="00AA1B3D"/>
    <w:rsid w:val="00AA3E54"/>
    <w:rsid w:val="00AA5A79"/>
    <w:rsid w:val="00B350A5"/>
    <w:rsid w:val="00B5466B"/>
    <w:rsid w:val="00B73BF6"/>
    <w:rsid w:val="00BF3D7B"/>
    <w:rsid w:val="00C07C7C"/>
    <w:rsid w:val="00C160CF"/>
    <w:rsid w:val="00C275DA"/>
    <w:rsid w:val="00C302D4"/>
    <w:rsid w:val="00C53204"/>
    <w:rsid w:val="00CD047E"/>
    <w:rsid w:val="00D30B1D"/>
    <w:rsid w:val="00D50024"/>
    <w:rsid w:val="00E04F91"/>
    <w:rsid w:val="00E323BF"/>
    <w:rsid w:val="00E63F38"/>
    <w:rsid w:val="00E802B9"/>
    <w:rsid w:val="00E83ED3"/>
    <w:rsid w:val="00F53168"/>
    <w:rsid w:val="37DBD4CE"/>
    <w:rsid w:val="77FEE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B42C98-15D3-4886-BCE6-DB75D716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bin.Z Zhang</dc:creator>
  <cp:lastModifiedBy>Vivek Purushothaman</cp:lastModifiedBy>
  <cp:revision>2</cp:revision>
  <dcterms:created xsi:type="dcterms:W3CDTF">2024-05-11T13:00:00Z</dcterms:created>
  <dcterms:modified xsi:type="dcterms:W3CDTF">2024-05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21A8F6C978DE6FB93992F66EE92F765_42</vt:lpwstr>
  </property>
</Properties>
</file>